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24"/>
        <w:tblW w:w="14588" w:type="dxa"/>
        <w:tblLook w:val="04A0" w:firstRow="1" w:lastRow="0" w:firstColumn="1" w:lastColumn="0" w:noHBand="0" w:noVBand="1"/>
      </w:tblPr>
      <w:tblGrid>
        <w:gridCol w:w="2283"/>
        <w:gridCol w:w="1559"/>
        <w:gridCol w:w="1433"/>
        <w:gridCol w:w="1433"/>
        <w:gridCol w:w="1433"/>
        <w:gridCol w:w="900"/>
        <w:gridCol w:w="1211"/>
        <w:gridCol w:w="1307"/>
        <w:gridCol w:w="2009"/>
        <w:gridCol w:w="1020"/>
      </w:tblGrid>
      <w:tr w:rsidR="00BB4409" w:rsidRPr="00BB4409" w14:paraId="09F1C759" w14:textId="77777777" w:rsidTr="00BB4409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85DB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UTHOR AND YEAR OF PUBL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073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UNTRY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941B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Experimental group (Mean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973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Experimental group (SD/range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F6CB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Experimental group (No of participants 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8D1A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ntrol group (Mean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29F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ntrol group (SD/range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A49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ntrol group (No of participants 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6071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METHOD OF ANALYSIS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A73F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UNIT</w:t>
            </w:r>
          </w:p>
        </w:tc>
      </w:tr>
      <w:tr w:rsidR="00BB4409" w:rsidRPr="00BB4409" w14:paraId="6AE33AE8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624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bdelazim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C398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Egyp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6AB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893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002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431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87CE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49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9C6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.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594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1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4114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ELI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63E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L</w:t>
            </w:r>
          </w:p>
        </w:tc>
      </w:tr>
      <w:tr w:rsidR="00BB4409" w:rsidRPr="00BB4409" w14:paraId="5512FB0C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B3A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Ardawi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nd </w:t>
            </w: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ouzi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810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Saudi Arabi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E8D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7.4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718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8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C74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F92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7.0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46A1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5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52D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354E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E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C43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mol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/L</w:t>
            </w:r>
          </w:p>
        </w:tc>
      </w:tr>
      <w:tr w:rsidR="00BB4409" w:rsidRPr="00BB4409" w14:paraId="4F0F78D7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D46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Ardawi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nd </w:t>
            </w: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ouzi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38A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Saudi Arabi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0C2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1.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CB5F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2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A14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E941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9.2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1F8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71BB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FE28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E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1BAD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mol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/L</w:t>
            </w:r>
          </w:p>
        </w:tc>
      </w:tr>
      <w:tr w:rsidR="00BB4409" w:rsidRPr="00BB4409" w14:paraId="29F14AEB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A46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Buyalos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19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C428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S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09F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.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6E5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29F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AAF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B57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D00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4873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4E8D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5796E61A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EF1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Caanen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176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nited Kingdo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A04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9.1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F08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.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527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662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6.8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6B7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.7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704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33C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ass spectromet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26E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0412F16C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6064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ibula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BA3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Czech Republic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9A5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2.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49DCA9BB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4D6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C2B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2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52D44BC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4AC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DDC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168D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5710DC75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79A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e Medeiros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B99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Brazi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A43A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1.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452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1.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A07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AAE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8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0F7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A84F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9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D05E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ECL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6EAF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6BE74F9B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46C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Dikensoy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04B3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urkey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410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7.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DED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B44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B6E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5F3E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896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A03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Plasma extraction with ethyl eth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40A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24F484FF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D57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alcone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19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D5ED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anada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B891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0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4C0E79DA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7E9A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D50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8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03183E46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C22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E08E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93A1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1D1C068F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E7B4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reitas De Medeiros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BFA8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Brazi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33644CA6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5.9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DD541F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9.85–23.0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FE9B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A6455E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3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3F5CD8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8.51–22.3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CF0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72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B2BA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ECL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878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06B2E2EF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5E7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andelsman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A04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ustralia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867A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.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1201E97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0.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1ADA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111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.2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7363390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F9C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8761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ass spectromet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706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0D55175F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9131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Janse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B84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etherland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CF84D76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5.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C0A79E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.34–65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4D0F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0EF8318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911CA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8.74–58.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0761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0B9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ass spectromet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D40F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659A57E3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5BC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iang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809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DE0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.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87F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C4E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B85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ED6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1FD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C874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EC1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mol/L</w:t>
            </w:r>
          </w:p>
        </w:tc>
      </w:tr>
      <w:tr w:rsidR="00BB4409" w:rsidRPr="00BB4409" w14:paraId="0E3AED0C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8823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oughlin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19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9D6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Irelan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477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4.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924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8.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4C71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49B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2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DF7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6.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F19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9A73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ass spectromet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05E4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49EB7A43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AA8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aas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7CE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S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291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57A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0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BA7E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490A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F99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2AE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2B2B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EF41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09BA5A47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3AA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aliqueo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CCA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S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4FFDE6E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0506AB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9–5.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866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6B7993FA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2EBC0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9–4.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58A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631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6F8D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5E85D260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186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oran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19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139D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exico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52F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9AE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0.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9391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00F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9F3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AD8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23FB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2B6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7598700C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A37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oran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BA7E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S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DDF439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3.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30230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2.15–97.1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F8CB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AA16C9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4.6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CEFB4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.21–57.2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7FC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E828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ass spectromet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31D4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38984385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7AF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oran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14DA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exico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8A2BA0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1.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C849CF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2–33.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4FCE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0936883A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8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14CC4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.3–17.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690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DB3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598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0DF47DBC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171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 xml:space="preserve">Moran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A12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exico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36CBDF1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1.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3A417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.1–45.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FA81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20CF32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8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D8827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4–16.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1FFE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2A6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07D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100D70D7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3D9B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ünzker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58DF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nited Kingdo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84E3CB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1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7B891F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.7-15.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724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38541B8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B0E3CF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-9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46E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E96E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ass spectromet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EED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2B74D481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A25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O’Reilly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292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nited Kingdo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67B5F00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4.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C5DFC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0.4–18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FD8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77CEF8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FDD7B3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.2–11.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B6B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1EF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ass spectromet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A738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63E96893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2571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asquali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2BF4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taly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098E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0.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653A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375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D33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8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607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52C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A56A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966B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µg/mL</w:t>
            </w:r>
          </w:p>
        </w:tc>
      </w:tr>
      <w:tr w:rsidR="00BB4409" w:rsidRPr="00BB4409" w14:paraId="05C48A1F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CA3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himi and Mohammadi, 2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484C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Ira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347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78.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D30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48.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96A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2A3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15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334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4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67A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0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7B7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Chemiluminesce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392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pg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/mL</w:t>
            </w:r>
          </w:p>
        </w:tc>
      </w:tr>
      <w:tr w:rsidR="00BB4409" w:rsidRPr="00BB4409" w14:paraId="49D7A7DC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86B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osencrantz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61A4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S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A2C7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69B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.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290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330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C47F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FDC6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7344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C58D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0A7FDA60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838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tener-Victorin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CAE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Swede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597B32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6.4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C035A8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.08–8.3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561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670F2F1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4.8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8F353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.82–6.2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617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8CDD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ass spectromet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EAAE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49EEDBAA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3B1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ena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AD4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exico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2DF96E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2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AC8178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2–35.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ADD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FEDC5E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0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CD5DB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.8–20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5366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52D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B87A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11CD6532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DD33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urner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19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E29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nited Kingdo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58BFA406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3.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0461CE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4-9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FDB2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99951AE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DF6D03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9.7-40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CCC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D89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CF7A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4656DFE9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FBE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Vassiliadi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33AA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nited Kingdo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F8CA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5D4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95C1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FDF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68C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6.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C2A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606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EE9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5BF5E504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CB6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Vassiliadi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2AFE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nited Kingdo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3B8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3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4B9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CE1F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49F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5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4B6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1.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EE94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2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86E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E4F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7EEB8762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A0C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Vrbikova</w:t>
            </w:r>
            <w:proofErr w:type="spellEnd"/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890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Czech Republic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79E6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7.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4F8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3.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1296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D9D6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9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BC5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.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0D2D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2F1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8AF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mol/L</w:t>
            </w:r>
          </w:p>
        </w:tc>
      </w:tr>
      <w:tr w:rsidR="00BB4409" w:rsidRPr="00BB4409" w14:paraId="4348FAFB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A52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Wachs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9EF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S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1C63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AD5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.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0FB0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C36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0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38E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0.9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0B19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B0BA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7F9A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53641AD0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4653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Yildiz </w:t>
            </w:r>
            <w:r w:rsidRPr="00BB440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t al.</w:t>
            </w: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, 2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C18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US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6C85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5.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116B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3.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0D4F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8EEE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046C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7368" w14:textId="77777777" w:rsidR="00BB4409" w:rsidRPr="00BB4409" w:rsidRDefault="00BB4409" w:rsidP="00BB4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4443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Radioimmunoass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6BE5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ng/mL</w:t>
            </w:r>
          </w:p>
        </w:tc>
      </w:tr>
      <w:tr w:rsidR="00BB4409" w:rsidRPr="00BB4409" w14:paraId="4BB0DE95" w14:textId="77777777" w:rsidTr="00BB4409">
        <w:trPr>
          <w:trHeight w:val="28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89AF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DC8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4512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127A16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IQ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1E280D3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2974E88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S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86FF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9317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CAE0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ADF9" w14:textId="77777777" w:rsidR="00BB4409" w:rsidRPr="00BB4409" w:rsidRDefault="00BB4409" w:rsidP="00BB4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B4409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</w:tbl>
    <w:p w14:paraId="5B57D727" w14:textId="77777777" w:rsidR="009D5D69" w:rsidRDefault="009D5D69"/>
    <w:sectPr w:rsidR="009D5D69" w:rsidSect="00BB4409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F016F" w14:textId="77777777" w:rsidR="004036FB" w:rsidRDefault="004036FB" w:rsidP="00BB4409">
      <w:pPr>
        <w:spacing w:after="0" w:line="240" w:lineRule="auto"/>
      </w:pPr>
      <w:r>
        <w:separator/>
      </w:r>
    </w:p>
  </w:endnote>
  <w:endnote w:type="continuationSeparator" w:id="0">
    <w:p w14:paraId="1F1DEDFB" w14:textId="77777777" w:rsidR="004036FB" w:rsidRDefault="004036FB" w:rsidP="00BB4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5CD3B" w14:textId="77777777" w:rsidR="004036FB" w:rsidRDefault="004036FB" w:rsidP="00BB4409">
      <w:pPr>
        <w:spacing w:after="0" w:line="240" w:lineRule="auto"/>
      </w:pPr>
      <w:r>
        <w:separator/>
      </w:r>
    </w:p>
  </w:footnote>
  <w:footnote w:type="continuationSeparator" w:id="0">
    <w:p w14:paraId="26EE3B1E" w14:textId="77777777" w:rsidR="004036FB" w:rsidRDefault="004036FB" w:rsidP="00BB44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C5DD6" w14:textId="4DA6F76F" w:rsidR="00BB4409" w:rsidRPr="001E00A9" w:rsidRDefault="00171C9C" w:rsidP="001E00A9">
    <w:pPr>
      <w:pStyle w:val="Header"/>
      <w:jc w:val="center"/>
      <w:rPr>
        <w:b/>
        <w:sz w:val="32"/>
        <w:lang w:val="en-US"/>
      </w:rPr>
    </w:pPr>
    <w:r>
      <w:rPr>
        <w:b/>
        <w:sz w:val="32"/>
      </w:rPr>
      <w:t xml:space="preserve">S1 </w:t>
    </w:r>
    <w:r w:rsidR="0009775D">
      <w:rPr>
        <w:b/>
        <w:sz w:val="32"/>
      </w:rPr>
      <w:t xml:space="preserve">Table: </w:t>
    </w:r>
    <w:r w:rsidR="00BB4409" w:rsidRPr="001E00A9">
      <w:rPr>
        <w:b/>
        <w:sz w:val="32"/>
      </w:rPr>
      <w:t xml:space="preserve">Details of </w:t>
    </w:r>
    <w:r w:rsidR="002B2050">
      <w:rPr>
        <w:b/>
        <w:sz w:val="32"/>
      </w:rPr>
      <w:t xml:space="preserve">data </w:t>
    </w:r>
    <w:r w:rsidR="00BB4409" w:rsidRPr="001E00A9">
      <w:rPr>
        <w:b/>
        <w:sz w:val="32"/>
      </w:rPr>
      <w:t xml:space="preserve">included in the </w:t>
    </w:r>
    <w:proofErr w:type="gramStart"/>
    <w:r w:rsidR="00BB4409" w:rsidRPr="001E00A9">
      <w:rPr>
        <w:b/>
        <w:sz w:val="32"/>
      </w:rPr>
      <w:t>meta analysi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4409"/>
    <w:rsid w:val="0009775D"/>
    <w:rsid w:val="00171C9C"/>
    <w:rsid w:val="001E00A9"/>
    <w:rsid w:val="00201526"/>
    <w:rsid w:val="002B2050"/>
    <w:rsid w:val="004036FB"/>
    <w:rsid w:val="00840B95"/>
    <w:rsid w:val="009D5D69"/>
    <w:rsid w:val="00BB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A0434"/>
  <w15:docId w15:val="{D56C752F-24BC-423E-903E-F4E97629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4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409"/>
  </w:style>
  <w:style w:type="paragraph" w:styleId="Footer">
    <w:name w:val="footer"/>
    <w:basedOn w:val="Normal"/>
    <w:link w:val="FooterChar"/>
    <w:uiPriority w:val="99"/>
    <w:unhideWhenUsed/>
    <w:rsid w:val="00BB44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4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O</dc:creator>
  <cp:lastModifiedBy>Suresh Krishnamoorthy</cp:lastModifiedBy>
  <cp:revision>5</cp:revision>
  <dcterms:created xsi:type="dcterms:W3CDTF">2021-11-11T03:29:00Z</dcterms:created>
  <dcterms:modified xsi:type="dcterms:W3CDTF">2021-12-13T05:40:00Z</dcterms:modified>
</cp:coreProperties>
</file>